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46572" w14:textId="41DA0EB2" w:rsidR="004A503C" w:rsidRPr="00B968AC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B968AC">
        <w:rPr>
          <w:rFonts w:ascii="Times New Roman" w:hAnsi="Times New Roman" w:cs="Times New Roman"/>
          <w:sz w:val="24"/>
        </w:rPr>
        <w:t>Table S1</w:t>
      </w:r>
      <w:r w:rsidR="00E62777" w:rsidRPr="00B968AC">
        <w:rPr>
          <w:rFonts w:ascii="Times New Roman" w:hAnsi="Times New Roman" w:cs="Times New Roman" w:hint="eastAsia"/>
          <w:sz w:val="24"/>
        </w:rPr>
        <w:t xml:space="preserve"> </w:t>
      </w:r>
      <w:r w:rsidR="00E62777" w:rsidRPr="00B968AC">
        <w:rPr>
          <w:rFonts w:ascii="Times New Roman" w:hAnsi="Times New Roman" w:cs="Times New Roman"/>
          <w:sz w:val="24"/>
        </w:rPr>
        <w:t xml:space="preserve"> </w:t>
      </w:r>
      <w:r w:rsidR="00487F4B">
        <w:rPr>
          <w:rFonts w:ascii="Times New Roman" w:hAnsi="Times New Roman" w:cs="Times New Roman"/>
          <w:sz w:val="24"/>
        </w:rPr>
        <w:t xml:space="preserve"> </w:t>
      </w:r>
      <w:r w:rsidRPr="00B968AC">
        <w:rPr>
          <w:rFonts w:ascii="Times New Roman" w:hAnsi="Times New Roman" w:cs="Times New Roman"/>
          <w:sz w:val="24"/>
        </w:rPr>
        <w:t xml:space="preserve">Correlation coefficients matrix of </w:t>
      </w:r>
      <w:r w:rsidR="00E62777" w:rsidRPr="00B968AC">
        <w:rPr>
          <w:rFonts w:ascii="Times New Roman" w:hAnsi="Times New Roman" w:cs="Times New Roman" w:hint="eastAsia"/>
          <w:sz w:val="24"/>
        </w:rPr>
        <w:t>social</w:t>
      </w:r>
      <w:r w:rsidRPr="00B968AC">
        <w:rPr>
          <w:rFonts w:ascii="Times New Roman" w:hAnsi="Times New Roman" w:cs="Times New Roman"/>
          <w:sz w:val="24"/>
        </w:rPr>
        <w:t xml:space="preserve"> poverty measures</w:t>
      </w:r>
      <w:r w:rsidR="00E62777" w:rsidRPr="00B968AC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tblInd w:w="-19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2130"/>
        <w:gridCol w:w="2675"/>
        <w:gridCol w:w="1587"/>
      </w:tblGrid>
      <w:tr w:rsidR="00B968AC" w:rsidRPr="00B968AC" w14:paraId="503E0D63" w14:textId="77777777">
        <w:trPr>
          <w:trHeight w:val="454"/>
        </w:trPr>
        <w:tc>
          <w:tcPr>
            <w:tcW w:w="232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2548CB4" w14:textId="77777777" w:rsidR="004A503C" w:rsidRPr="00B968AC" w:rsidRDefault="004A50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0A67C8B" w14:textId="77777777" w:rsidR="004A503C" w:rsidRPr="00B968A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968AC">
              <w:rPr>
                <w:rFonts w:ascii="Times New Roman" w:eastAsia="宋体" w:hAnsi="Times New Roman" w:cs="Times New Roman"/>
                <w:sz w:val="24"/>
              </w:rPr>
              <w:t>PHR</w:t>
            </w:r>
          </w:p>
        </w:tc>
        <w:tc>
          <w:tcPr>
            <w:tcW w:w="267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E04A39A" w14:textId="77777777" w:rsidR="004A503C" w:rsidRPr="00B968A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968AC">
              <w:rPr>
                <w:rFonts w:ascii="Times New Roman" w:eastAsia="宋体" w:hAnsi="Times New Roman" w:cs="Times New Roman" w:hint="eastAsia"/>
                <w:sz w:val="24"/>
              </w:rPr>
              <w:t>WPI</w:t>
            </w:r>
          </w:p>
        </w:tc>
        <w:tc>
          <w:tcPr>
            <w:tcW w:w="158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304F529" w14:textId="77777777" w:rsidR="004A503C" w:rsidRPr="00B968A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968AC">
              <w:rPr>
                <w:rFonts w:ascii="Times New Roman" w:hAnsi="Times New Roman" w:cs="Times New Roman" w:hint="eastAsia"/>
                <w:sz w:val="24"/>
              </w:rPr>
              <w:t>PCI</w:t>
            </w:r>
          </w:p>
        </w:tc>
      </w:tr>
      <w:tr w:rsidR="00B968AC" w:rsidRPr="00B968AC" w14:paraId="220985B1" w14:textId="77777777">
        <w:trPr>
          <w:trHeight w:val="454"/>
        </w:trPr>
        <w:tc>
          <w:tcPr>
            <w:tcW w:w="232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7948161" w14:textId="77777777" w:rsidR="004A503C" w:rsidRPr="00B968A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968AC">
              <w:rPr>
                <w:rFonts w:ascii="Times New Roman" w:eastAsia="宋体" w:hAnsi="Times New Roman" w:cs="Times New Roman"/>
                <w:sz w:val="24"/>
              </w:rPr>
              <w:t>PHR</w:t>
            </w:r>
          </w:p>
        </w:tc>
        <w:tc>
          <w:tcPr>
            <w:tcW w:w="213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7344E17" w14:textId="77777777" w:rsidR="004A503C" w:rsidRPr="00B968A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968A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7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CA498E7" w14:textId="77777777" w:rsidR="004A503C" w:rsidRPr="00B968AC" w:rsidRDefault="004A50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18AB9DF" w14:textId="77777777" w:rsidR="004A503C" w:rsidRPr="00B968AC" w:rsidRDefault="004A50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968AC" w:rsidRPr="00B968AC" w14:paraId="30E7270B" w14:textId="77777777">
        <w:trPr>
          <w:trHeight w:val="454"/>
        </w:trPr>
        <w:tc>
          <w:tcPr>
            <w:tcW w:w="2320" w:type="dxa"/>
            <w:tcBorders>
              <w:tl2br w:val="nil"/>
              <w:tr2bl w:val="nil"/>
            </w:tcBorders>
            <w:vAlign w:val="center"/>
          </w:tcPr>
          <w:p w14:paraId="625A9D6F" w14:textId="77777777" w:rsidR="004A503C" w:rsidRPr="00B968A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968AC">
              <w:rPr>
                <w:rFonts w:ascii="Times New Roman" w:eastAsia="宋体" w:hAnsi="Times New Roman" w:cs="Times New Roman" w:hint="eastAsia"/>
                <w:sz w:val="24"/>
              </w:rPr>
              <w:t>WPI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95685C3" w14:textId="77777777" w:rsidR="004A503C" w:rsidRPr="00B968A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968AC">
              <w:rPr>
                <w:rFonts w:ascii="Times New Roman" w:hAnsi="Times New Roman" w:cs="Times New Roman"/>
                <w:sz w:val="24"/>
              </w:rPr>
              <w:t>0.86</w:t>
            </w:r>
            <w:r w:rsidRPr="00B968AC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vAlign w:val="center"/>
          </w:tcPr>
          <w:p w14:paraId="17566CE6" w14:textId="77777777" w:rsidR="004A503C" w:rsidRPr="00B968A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968A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 w14:paraId="699C6BF9" w14:textId="77777777" w:rsidR="004A503C" w:rsidRPr="00B968AC" w:rsidRDefault="004A50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968AC" w:rsidRPr="00B968AC" w14:paraId="32512239" w14:textId="77777777">
        <w:trPr>
          <w:trHeight w:val="454"/>
        </w:trPr>
        <w:tc>
          <w:tcPr>
            <w:tcW w:w="2320" w:type="dxa"/>
            <w:tcBorders>
              <w:tl2br w:val="nil"/>
              <w:tr2bl w:val="nil"/>
            </w:tcBorders>
            <w:vAlign w:val="center"/>
          </w:tcPr>
          <w:p w14:paraId="2ED1A6F1" w14:textId="77777777" w:rsidR="004A503C" w:rsidRPr="00B968A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968AC">
              <w:rPr>
                <w:rFonts w:ascii="Times New Roman" w:hAnsi="Times New Roman" w:cs="Times New Roman" w:hint="eastAsia"/>
                <w:sz w:val="24"/>
              </w:rPr>
              <w:t>PCI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BFE2C24" w14:textId="77777777" w:rsidR="004A503C" w:rsidRPr="00B968A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968AC">
              <w:rPr>
                <w:rFonts w:ascii="Times New Roman" w:hAnsi="Times New Roman" w:cs="Times New Roman"/>
                <w:sz w:val="24"/>
              </w:rPr>
              <w:t>-0.77</w:t>
            </w:r>
            <w:r w:rsidRPr="00B968AC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vAlign w:val="center"/>
          </w:tcPr>
          <w:p w14:paraId="20F02A96" w14:textId="77777777" w:rsidR="004A503C" w:rsidRPr="00B968A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968AC">
              <w:rPr>
                <w:rFonts w:ascii="Times New Roman" w:hAnsi="Times New Roman" w:cs="Times New Roman"/>
                <w:sz w:val="24"/>
              </w:rPr>
              <w:t>-0.75</w:t>
            </w:r>
            <w:r w:rsidRPr="00B968AC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 w14:paraId="389E773D" w14:textId="77777777" w:rsidR="004A503C" w:rsidRPr="00B968A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968A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6D9AADFC" w14:textId="316DC27F" w:rsidR="004A503C" w:rsidRPr="00B968AC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B968AC">
        <w:rPr>
          <w:rFonts w:ascii="Times New Roman" w:hAnsi="Times New Roman" w:cs="Times New Roman"/>
          <w:sz w:val="24"/>
          <w:vertAlign w:val="superscript"/>
        </w:rPr>
        <w:t>***</w:t>
      </w:r>
      <w:r w:rsidRPr="00B968AC">
        <w:rPr>
          <w:rFonts w:ascii="Times New Roman" w:eastAsia="宋体" w:hAnsi="Times New Roman" w:cs="Times New Roman"/>
          <w:i/>
          <w:iCs/>
          <w:sz w:val="24"/>
        </w:rPr>
        <w:t>p</w:t>
      </w:r>
      <w:r w:rsidRPr="00B968AC">
        <w:rPr>
          <w:rFonts w:ascii="Times New Roman" w:eastAsia="宋体" w:hAnsi="Times New Roman" w:cs="Times New Roman"/>
          <w:sz w:val="24"/>
        </w:rPr>
        <w:t>&lt;0.001</w:t>
      </w:r>
    </w:p>
    <w:p w14:paraId="62118F1C" w14:textId="77777777" w:rsidR="004A503C" w:rsidRPr="00B968AC" w:rsidRDefault="004A503C"/>
    <w:sectPr w:rsidR="004A503C" w:rsidRPr="00B96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40E15" w14:textId="77777777" w:rsidR="000B220B" w:rsidRDefault="000B220B" w:rsidP="00487F4B">
      <w:r>
        <w:separator/>
      </w:r>
    </w:p>
  </w:endnote>
  <w:endnote w:type="continuationSeparator" w:id="0">
    <w:p w14:paraId="5C3544E1" w14:textId="77777777" w:rsidR="000B220B" w:rsidRDefault="000B220B" w:rsidP="00487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76957" w14:textId="77777777" w:rsidR="000B220B" w:rsidRDefault="000B220B" w:rsidP="00487F4B">
      <w:r>
        <w:separator/>
      </w:r>
    </w:p>
  </w:footnote>
  <w:footnote w:type="continuationSeparator" w:id="0">
    <w:p w14:paraId="32FA686F" w14:textId="77777777" w:rsidR="000B220B" w:rsidRDefault="000B220B" w:rsidP="00487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4D55E31"/>
    <w:rsid w:val="000B220B"/>
    <w:rsid w:val="00487F4B"/>
    <w:rsid w:val="004A503C"/>
    <w:rsid w:val="00B968AC"/>
    <w:rsid w:val="00E62777"/>
    <w:rsid w:val="44D55E31"/>
    <w:rsid w:val="74882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95F765"/>
  <w15:docId w15:val="{08092716-2EEF-44ED-AFF5-E6CC77434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87F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87F4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87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87F4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北山</dc:creator>
  <cp:lastModifiedBy>琳 陈</cp:lastModifiedBy>
  <cp:revision>4</cp:revision>
  <dcterms:created xsi:type="dcterms:W3CDTF">2022-08-28T13:55:00Z</dcterms:created>
  <dcterms:modified xsi:type="dcterms:W3CDTF">2024-01-11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